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Table S1. List of primers used to generate IMC.LucR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1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5400"/>
        <w:gridCol w:w="90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 (5’ to 3’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n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k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ARYTAGCAGGAAGATGGCCA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cNheI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ACACCTTGGAAGCCATGGTCGCTAGCTTATAGCAAAGC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cNheI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GCTTTGCTATAAGCTAGCGACCATGGCTTCCAAGGTGT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cXbaI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CTTGCCACCCATTCTAGATGGGCCAGGAT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cXbaI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TCCTGGCCCATCTAGAATGGGTGGCAAG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lueKS-r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ATAAATCCTGGTGTCC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rIENV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AGGGATTATGGAAAACAGATGGCAGG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glIENV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aps/>
                <w:color w:val="000000"/>
                <w:sz w:val="20"/>
              </w:rPr>
              <w:t>caataaagcttgccttgaggg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>
          <w:trHeight w:val="179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/E_BsiWIvpu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GTTAGTTAAGAGAATTCGCGTACGAGCAGAAGACAG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/E_BsiWIvpu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CACTGTCTTCTGCTCGTACGCGAATTCTCTTAACTAA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-BsiWIvpu 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CTGTCTTCTGCTCGTACGCGAATTCTTTTAACTAA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_BsiWIvpu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TTAGTTAAAAGAATTCGCGTACGAGCAGAAGACAG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luI_E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GAAAGGGCTTTGCTATAAACGCGTGACCATGGCTTCCAA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uI_E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CTTGGAAGCCATGGTCACGCGTTTATAGCAAAGCCCTTT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luI_C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GAAGCAGCTTTGCAATAAACGCGTGACCATGGCTTCCAA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luI_C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CTTGGAAGCCATGGTCACGCGTTTATTGCAAAGCTGCTT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coRIbalecto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CCATAATAAGAATTCTGCAACAAC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L70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ACCCCATAATAGACTGTGACCCA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/EectoKpnI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CACACAGGTACCCCATAATAA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L7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TTGTGGGTCACAGTCTATTATGGG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/EectoKpnI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TTTATTATGGGGTACCTGTG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ladeCecto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CAAAAACTATTCGAAGACCTATCACACCTCCT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ladeA/Eecto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CAAAAACTATTCGAAGACCTATTAAACCTCCTATTA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ladeCecto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TAGGAGGTGTGATAGGTCTTCGAATAGTTTT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lade A/Eecto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ATAATAGGAGGTTTAATAGGTCTTCGAATAGTTTT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L43BamHIR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CTAAGGATCCGTTCACTAA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51:00Z</dcterms:created>
  <dc:creator>AChenine</dc:creator>
  <dc:description/>
  <cp:keywords/>
  <dc:language>en-US</dc:language>
  <cp:lastModifiedBy>AChenine</cp:lastModifiedBy>
  <dcterms:modified xsi:type="dcterms:W3CDTF">2013-09-09T16:51:00Z</dcterms:modified>
  <cp:revision>2</cp:revision>
  <dc:subject/>
  <dc:title/>
</cp:coreProperties>
</file>